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C64" w:rsidRPr="008206F3" w:rsidRDefault="00AB5C64" w:rsidP="00AB5C64">
      <w:pPr>
        <w:spacing w:line="360" w:lineRule="auto"/>
        <w:jc w:val="both"/>
        <w:rPr>
          <w:rFonts w:ascii="Georgia" w:hAnsi="Georgia" w:cs="Arial"/>
          <w:sz w:val="20"/>
          <w:szCs w:val="24"/>
          <w:lang w:val="en-US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9"/>
        <w:gridCol w:w="1021"/>
        <w:gridCol w:w="976"/>
        <w:gridCol w:w="4665"/>
        <w:gridCol w:w="1844"/>
        <w:gridCol w:w="1132"/>
        <w:gridCol w:w="851"/>
        <w:gridCol w:w="1332"/>
        <w:gridCol w:w="834"/>
      </w:tblGrid>
      <w:tr w:rsidR="00995DFD" w:rsidRPr="008206F3" w:rsidTr="00F42474">
        <w:trPr>
          <w:trHeight w:val="300"/>
        </w:trPr>
        <w:tc>
          <w:tcPr>
            <w:tcW w:w="526" w:type="pct"/>
            <w:vMerge w:val="restart"/>
            <w:shd w:val="clear" w:color="000000" w:fill="BFBFBF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poptosis</w:t>
            </w: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ed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 xml:space="preserve">Fold </w:t>
            </w:r>
            <w:r w:rsidR="00995DFD"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995DFD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l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lanin prepro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32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3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9</w:t>
            </w:r>
          </w:p>
        </w:tc>
      </w:tr>
      <w:tr w:rsidR="00995DFD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erpine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erp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 peptidase inhibitor, clade E (</w:t>
            </w: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ex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, plasminogen activator inhibitor type 1), membe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1262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0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7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8</w:t>
            </w:r>
          </w:p>
        </w:tc>
      </w:tr>
      <w:tr w:rsidR="00995DFD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Foxb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Forkhead box B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0101324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6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3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5</w:t>
            </w:r>
          </w:p>
        </w:tc>
      </w:tr>
      <w:tr w:rsidR="00995DFD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pha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ph receptor A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897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3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995DFD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ipk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Receptor-interacting serine-threonine kinase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13934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0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5</w:t>
            </w:r>
          </w:p>
        </w:tc>
      </w:tr>
      <w:tr w:rsidR="00995DFD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2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3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995DFD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l1rn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1 receptor antagonist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19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E47345" w:rsidRPr="008206F3" w:rsidRDefault="00E47345" w:rsidP="00AF487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74" w:type="pct"/>
            <w:gridSpan w:val="8"/>
            <w:shd w:val="clear" w:color="auto" w:fill="auto"/>
            <w:noWrap/>
            <w:vAlign w:val="center"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ed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cvr1c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Activ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 A receptor, type IC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909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3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ml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myelocytic leukemi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XM_23629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F42474" w:rsidRPr="008206F3" w:rsidTr="00F42474">
        <w:trPr>
          <w:trHeight w:val="61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 w:val="restart"/>
            <w:shd w:val="clear" w:color="000000" w:fill="BFBFBF"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nflammatory response</w:t>
            </w: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ed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l1rl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1 receptor-lik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130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13.0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7.0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eg3b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egenerating islet-derived 3 bet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sv-SE" w:eastAsia="pt-PT"/>
              </w:rPr>
              <w:t>NM_05328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17.4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9,0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7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xcl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hemokine (C-X-C motif) ligand 1 (melanoma growth stimulating activity, alpha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3084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8.3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11.9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1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l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lanin prepro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32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3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9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erpine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erp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 peptidase inhibitor, clade E (</w:t>
            </w: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ex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, plasminogen activator inhibitor type 1), membe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1262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0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7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8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px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thione peroxidase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8340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9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8.8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2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3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l1rn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1 receptor antagonist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19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F42474" w:rsidRPr="008206F3" w:rsidTr="00F42474">
        <w:trPr>
          <w:trHeight w:val="61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30"/>
        </w:trPr>
        <w:tc>
          <w:tcPr>
            <w:tcW w:w="526" w:type="pct"/>
            <w:vMerge w:val="restart"/>
            <w:shd w:val="clear" w:color="000000" w:fill="BFBFBF"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Ion </w:t>
            </w:r>
            <w:proofErr w:type="spellStart"/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Transmembr</w:t>
            </w:r>
            <w:proofErr w:type="spellEnd"/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. Transporter Activity</w:t>
            </w: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Down-regulated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val="en-US"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val="en-US"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Atp13a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Activ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 A receptor, type IC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909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3</w:t>
            </w:r>
          </w:p>
        </w:tc>
      </w:tr>
      <w:tr w:rsidR="00F42474" w:rsidRPr="008206F3" w:rsidTr="00F42474">
        <w:trPr>
          <w:trHeight w:val="61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 w:val="restart"/>
            <w:shd w:val="clear" w:color="000000" w:fill="BFBFBF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etabolic Process</w:t>
            </w: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l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lanin prepro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32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3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9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erpine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erp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 peptidase inhibitor, clade E (</w:t>
            </w: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ex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, plasminogen activator inhibitor type 1), membe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1262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0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7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8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px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thione peroxidase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8340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9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8.8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lau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lasminogen activator, urokinas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308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8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0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pha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ph receptor A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897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3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ed</w:t>
            </w: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ipk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Receptor-interacting serine-threonine kinase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13934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0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5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ipg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ipase, endotheli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1274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,0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0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unx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unt-related transcription factor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5347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9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px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P homeobox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362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4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7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2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3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l1rn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1 receptor antagonist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19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damts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ADAM </w:t>
            </w: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metallopeptidase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 with </w:t>
            </w: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thrombospond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 type 1 motif, 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0104710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6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Mst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Macrophage stimulating 1 (hepatocyte growth factor-like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2435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6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gif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GFB-induced factor homeobox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0101502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bxcor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BXCOR1 homolog (mouse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XM_00272706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74" w:type="pct"/>
            <w:gridSpan w:val="8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ed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Mmp2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Matrix metallopeptidase 2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7988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2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Ube2ql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Ubiquitin-conjugating enzyme E2Q family-lik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0114516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Far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Fatty acyl coa reductase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ENSRNOT0000000252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7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cvr1c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Activ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 A receptor, type IC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909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3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pr2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 protein-coupled receptor 2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13884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t8sia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T8 alpha-N-acetyl-neuraminide alpha-2,8-sialyltransferase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21362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6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ml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myelocytic leukemi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XM_23629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ass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AG1 homolog, ceramide synthase 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sv-SE" w:eastAsia="pt-PT"/>
              </w:rPr>
              <w:t>NM_00110711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9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ctn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ctinin alpha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7032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tp13a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tpase type 13A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7343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3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o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olase 2, gamma, neuron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932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1</w:t>
            </w:r>
          </w:p>
        </w:tc>
      </w:tr>
      <w:tr w:rsidR="00F42474" w:rsidRPr="008206F3" w:rsidTr="00F42474">
        <w:trPr>
          <w:trHeight w:val="61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 w:val="restart"/>
            <w:shd w:val="clear" w:color="000000" w:fill="BFBFBF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ignaling Pathway</w:t>
            </w: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ion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l1rl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1 receptor-lik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130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13.0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7.0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l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lanin prepro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32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3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9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ostn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eriostin, osteoblast specific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855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7.3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3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pha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ph receptor A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897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3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lcf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rdiotrophin-like cytokine facto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20761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5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8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ipk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Receptor-interacting serine-threonine kinase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13934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0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5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unx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unt-related transcription factor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5347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9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2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3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l1rn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1 receptor antagonist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19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gif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GFB-induced factor homeobox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0101502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bxcor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BXCOR1 homolog (mouse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XM_00272706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74" w:type="pct"/>
            <w:gridSpan w:val="8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ion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asgrp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RAS </w:t>
            </w: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guanyl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 releasing protein 1 (calcium and DAG-regulated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1921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2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oc10036007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europeptide S-lik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ENSRNOT0000005489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1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5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hrm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holinergic receptor, muscarinic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8077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cvr1c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Activ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 A receptor, type IC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909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3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pr2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 protein-coupled receptor 2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13884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ml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myelocytic leukemi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XM_23629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F42474" w:rsidRPr="008206F3" w:rsidTr="00F42474">
        <w:trPr>
          <w:trHeight w:val="61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 w:val="restart"/>
            <w:shd w:val="clear" w:color="000000" w:fill="BFBFBF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ynapse</w:t>
            </w: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ion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ypl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ynaptophysin-like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130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13.0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7.0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74" w:type="pct"/>
            <w:gridSpan w:val="8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ion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hrm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holinergic receptor, muscarinic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8077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lstn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lsyntenin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13437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Dlgap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Discs, large (Drosophila) homolog-associated protein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5390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F42474" w:rsidRPr="008206F3" w:rsidTr="00F42474">
        <w:trPr>
          <w:trHeight w:val="61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 w:val="restart"/>
            <w:shd w:val="clear" w:color="000000" w:fill="BFBFBF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Transcription</w:t>
            </w: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ion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gif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GFB-induced factor homeobox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130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13.0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7.0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unx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unt-related transcription factor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5347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9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px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P homeobox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362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4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7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bxcor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BXCOR1 homolog (mouse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XM_00272706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74" w:type="pct"/>
            <w:gridSpan w:val="8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regulation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 xml:space="preserve">Gene 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 xml:space="preserve">Fold 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lastRenderedPageBreak/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 xml:space="preserve">-value 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 xml:space="preserve">Fold Change 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lastRenderedPageBreak/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 xml:space="preserve">-value 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ml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myelocytic leukemi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XM_23629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ass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AG1 homolog, ceramide synthase 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sv-SE" w:eastAsia="pt-PT"/>
              </w:rPr>
              <w:t>NM_00110711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9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ctn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ctinin alpha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7032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F42474" w:rsidRPr="008206F3" w:rsidTr="00F42474">
        <w:trPr>
          <w:trHeight w:val="61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 w:val="restart"/>
            <w:shd w:val="clear" w:color="000000" w:fill="BFBFBF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eceptor Activity</w:t>
            </w: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ion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as2r12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aste receptor, type 2, member 12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809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9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2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l1rl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1 receptor-lik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130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13.0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7.0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9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93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38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7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8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pha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ph receptor A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897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3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cr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tein C receptor, endothelia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2573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6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4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9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pr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 protein-coupled receptor 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0102568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2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7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5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2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3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l1rn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1 receptor antagonist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19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74" w:type="pct"/>
            <w:gridSpan w:val="8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ion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hrm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holinergic receptor, muscarinic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8077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cvr1c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Activ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 A receptor, type IC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909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3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pr2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 protein-coupled receptor 2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13884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</w:tr>
      <w:tr w:rsidR="00F42474" w:rsidRPr="008206F3" w:rsidTr="00F42474">
        <w:trPr>
          <w:trHeight w:val="61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 w:val="restart"/>
            <w:shd w:val="clear" w:color="000000" w:fill="BFBFBF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lutamate Secretion</w:t>
            </w: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ed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l1rn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1 receptor antagonist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19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F42474" w:rsidRPr="008206F3" w:rsidTr="00F42474">
        <w:trPr>
          <w:trHeight w:val="61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 w:val="restart"/>
            <w:shd w:val="clear" w:color="000000" w:fill="BFBFBF"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NA Biosynthetic Process</w:t>
            </w: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ion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px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P homeobox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130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13.0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7.0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unx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unt-related transcription factor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5347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,00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9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gif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GFB-induced factor homeobox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0101502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74" w:type="pct"/>
            <w:gridSpan w:val="8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ion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ass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AG1 homolog, ceramide synthase 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sv-SE" w:eastAsia="pt-PT"/>
              </w:rPr>
              <w:t>NM_00110711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9</w:t>
            </w:r>
          </w:p>
        </w:tc>
      </w:tr>
      <w:tr w:rsidR="00F42474" w:rsidRPr="008206F3" w:rsidTr="00F42474">
        <w:trPr>
          <w:trHeight w:val="61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 w:val="restart"/>
            <w:shd w:val="clear" w:color="000000" w:fill="BFBFBF"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esponse to Oxidative Stress</w:t>
            </w: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ion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px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thione peroxidase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130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13.0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7.0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1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erpine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erp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 xml:space="preserve"> peptidase inhibitor, clade E (</w:t>
            </w:r>
            <w:proofErr w:type="spellStart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exin</w:t>
            </w:r>
            <w:proofErr w:type="spellEnd"/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, plasminogen activator inhibitor type 1), membe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M_01262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0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7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8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74" w:type="pct"/>
            <w:gridSpan w:val="8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 w:val="restart"/>
            <w:shd w:val="clear" w:color="000000" w:fill="F2F2F2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ion</w:t>
            </w:r>
          </w:p>
        </w:tc>
        <w:tc>
          <w:tcPr>
            <w:tcW w:w="34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1649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400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7h</w:t>
            </w:r>
          </w:p>
        </w:tc>
        <w:tc>
          <w:tcPr>
            <w:tcW w:w="30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7h</w:t>
            </w:r>
          </w:p>
        </w:tc>
        <w:tc>
          <w:tcPr>
            <w:tcW w:w="471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295" w:type="pct"/>
            <w:shd w:val="clear" w:color="000000" w:fill="A5A5A5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8206F3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 24h</w:t>
            </w:r>
          </w:p>
        </w:tc>
      </w:tr>
      <w:tr w:rsidR="00F42474" w:rsidRPr="008206F3" w:rsidTr="00F42474">
        <w:trPr>
          <w:trHeight w:val="300"/>
        </w:trPr>
        <w:tc>
          <w:tcPr>
            <w:tcW w:w="526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5" w:type="pct"/>
            <w:shd w:val="clear" w:color="000000" w:fill="D8D8D8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ml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myelocytic leukemi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XM_23629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F42474" w:rsidRPr="008206F3" w:rsidRDefault="00F42474" w:rsidP="00F4247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8206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</w:tbl>
    <w:p w:rsidR="00CB3DB1" w:rsidRPr="00AB5C64" w:rsidRDefault="00CB3DB1">
      <w:pPr>
        <w:rPr>
          <w:lang w:val="en-US"/>
        </w:rPr>
      </w:pPr>
    </w:p>
    <w:sectPr w:rsidR="00CB3DB1" w:rsidRPr="00AB5C64" w:rsidSect="00AB5C6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B5C64"/>
    <w:rsid w:val="00014494"/>
    <w:rsid w:val="002C556C"/>
    <w:rsid w:val="00802C9D"/>
    <w:rsid w:val="008206F3"/>
    <w:rsid w:val="0087281C"/>
    <w:rsid w:val="00995DFD"/>
    <w:rsid w:val="00AB5C64"/>
    <w:rsid w:val="00AF487B"/>
    <w:rsid w:val="00C2602E"/>
    <w:rsid w:val="00CB3DB1"/>
    <w:rsid w:val="00D504C5"/>
    <w:rsid w:val="00D9604A"/>
    <w:rsid w:val="00E47345"/>
    <w:rsid w:val="00F4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DF48DD1-FD4A-4729-85A5-51651C8BB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C64"/>
    <w:rPr>
      <w:rFonts w:eastAsiaTheme="minorEastAsia"/>
      <w:lang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B5C64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B5C64"/>
    <w:rPr>
      <w:color w:val="800080"/>
      <w:u w:val="single"/>
    </w:rPr>
  </w:style>
  <w:style w:type="paragraph" w:customStyle="1" w:styleId="xl63">
    <w:name w:val="xl63"/>
    <w:basedOn w:val="Normal"/>
    <w:rsid w:val="00AB5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AB5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5">
    <w:name w:val="xl65"/>
    <w:basedOn w:val="Normal"/>
    <w:rsid w:val="00AB5C64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xl66">
    <w:name w:val="xl66"/>
    <w:basedOn w:val="Normal"/>
    <w:rsid w:val="00AB5C64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xl67">
    <w:name w:val="xl67"/>
    <w:basedOn w:val="Normal"/>
    <w:rsid w:val="00AB5C6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68">
    <w:name w:val="xl68"/>
    <w:basedOn w:val="Normal"/>
    <w:rsid w:val="00AB5C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B5C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B5C64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xl71">
    <w:name w:val="xl71"/>
    <w:basedOn w:val="Normal"/>
    <w:rsid w:val="00AB5C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B5C64"/>
    <w:pPr>
      <w:shd w:val="clear" w:color="000000" w:fill="D8D8D8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3">
    <w:name w:val="xl73"/>
    <w:basedOn w:val="Normal"/>
    <w:rsid w:val="00AB5C64"/>
    <w:pP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4">
    <w:name w:val="xl74"/>
    <w:basedOn w:val="Normal"/>
    <w:rsid w:val="00AB5C6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5">
    <w:name w:val="xl75"/>
    <w:basedOn w:val="Normal"/>
    <w:rsid w:val="00AB5C64"/>
    <w:pP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76">
    <w:name w:val="xl76"/>
    <w:basedOn w:val="Normal"/>
    <w:rsid w:val="00AB5C64"/>
    <w:pP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xl77">
    <w:name w:val="xl77"/>
    <w:basedOn w:val="Normal"/>
    <w:rsid w:val="00AB5C64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78">
    <w:name w:val="xl78"/>
    <w:basedOn w:val="Normal"/>
    <w:rsid w:val="00AB5C64"/>
    <w:pPr>
      <w:shd w:val="clear" w:color="000000" w:fill="7F7F7F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xl79">
    <w:name w:val="xl79"/>
    <w:basedOn w:val="Normal"/>
    <w:rsid w:val="00AB5C6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B5C64"/>
    <w:pPr>
      <w:shd w:val="clear" w:color="000000" w:fill="7F7F7F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font5">
    <w:name w:val="font5"/>
    <w:basedOn w:val="Normal"/>
    <w:rsid w:val="00E4734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PT"/>
    </w:rPr>
  </w:style>
  <w:style w:type="paragraph" w:customStyle="1" w:styleId="font6">
    <w:name w:val="font6"/>
    <w:basedOn w:val="Normal"/>
    <w:rsid w:val="00E4734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8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1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418</Words>
  <Characters>7658</Characters>
  <Application>Microsoft Office Word</Application>
  <DocSecurity>0</DocSecurity>
  <Lines>63</Lines>
  <Paragraphs>18</Paragraphs>
  <ScaleCrop>false</ScaleCrop>
  <Company>CNC</Company>
  <LinksUpToDate>false</LinksUpToDate>
  <CharactersWithSpaces>9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c</dc:creator>
  <cp:keywords/>
  <dc:description/>
  <cp:lastModifiedBy>Joana Fernandes</cp:lastModifiedBy>
  <cp:revision>10</cp:revision>
  <dcterms:created xsi:type="dcterms:W3CDTF">2014-02-05T18:17:00Z</dcterms:created>
  <dcterms:modified xsi:type="dcterms:W3CDTF">2014-06-02T09:16:00Z</dcterms:modified>
</cp:coreProperties>
</file>